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jc w:val="center"/>
        <w:textAlignment w:val="baseline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.</w:t>
      </w:r>
      <w:r>
        <w:rPr/>
        <w:t xml:space="preserve"> Primers used in this study for different purpose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363"/>
        <w:gridCol w:w="1292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mers 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quences 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ze (bp)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loning of cDN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1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TTCTTCACTTTTTTCACT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1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GTACCTGTAGTGAGCAG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2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AGATCTCATCTTAAACC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2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TTTAGGTCAACTTTCCA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3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TCTCCCATTTTCTCTCA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3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TTTTTCAAACTTTCAG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IG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1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AAAACAAATCCTAGCCGTC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1-VIGS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GTCCTTGACCTTGTACTCG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2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GACGCTCACAGTGGAACAAC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2-VIGS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AGCTCGCTTTGTTTCCTTGAAGCAAAT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3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GGGAAGACAATTTGACAGTG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3-VIGS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GAAGGTAACTTGGAACACCA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a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CTAGA TCGGCAGGCTCGAAATCGA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a-VIGS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AGCTC GGACTGTTCCATTCTTAGC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1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CATTCCTCTGTGCCACTCT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1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TAACGCCATGGGTAGAGA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2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TCCATTTCCACAATC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2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TTTAAGATGAGATCTGAGAG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3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AGACAATTTGACAGTG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SAHH3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ACTATCATCCTAAACAAAC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Actin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GTATTGCTGATAGAATGA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Actin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CTCCAATCCAGACA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Pin2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CTTCTGGATTGCCC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Pin2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ACTTGATGCCCA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Lap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CTAATGATGTTTGGA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Lap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GCAATTTTATTTAGGC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PR1b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CCTTTTGATGTTGC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PR1b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AACAAGAAGATGCAG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PRP2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TCTAAATTGATTTCATAGTAC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PRP2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TGAAGGATATACAAAATAC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Actin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GTCACTACCTTCAACTCCATC 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Actin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AGATACCTGGGTACATAG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213276-q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AACACTGGAAAGCATGA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213276-q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TGCTCCACTTGTCTTA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214477-q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GGTGTTTGTGCTGACCTAC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214477-q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CAAATCAGCCAAACCT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right" w:pos="1877" w:leader="none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AREB1-RT-F</w:t>
              <w:tab/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TGGGAAGGATGGAAAT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AREB1-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CACAACTCCAGCTCTAA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AREB2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TGGTGAAGGTGGAAG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AREB2-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GACTCCCTGTTCTTTA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DREB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GGAACTGGGTGAAATT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DREB-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CACTGAATCACTGATCT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USP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GGCAAGAGAGAATACA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USP-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CATCGATAGCCACCATTA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GATTACGTCTTGTCTCT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AGCATGGTGGATTGACT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2E2E2E"/>
                <w:sz w:val="24"/>
                <w:szCs w:val="24"/>
              </w:rPr>
              <w:t>AAC TGC AGA ACA AGT GAA G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2E2E2E"/>
                <w:sz w:val="24"/>
                <w:szCs w:val="24"/>
              </w:rPr>
              <w:t>AAC GTG ATT GTA GCA ACA G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CGGGAATTGTTCG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GACATGCGTCATTGT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i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TTCGCGATTCGGCTAGACATGG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GTAGTGCCTTAGCACCTCGCAT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rr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AGATTGGAGGTTGCCATTGGAG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rr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TCGCGATGAATGATCGGTGGAG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oh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GAAGAGAAGCCCAATAA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oh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AGACCAGAACCCAAAT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fi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GAATGATAGAGCGTC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fi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GTCATTGGACTTGG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 CAA TCT TTG ACC CTT TAT 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 TCC AGG AGC AAG TCC AGT 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 AGT TAA TGC TCC CAA GTG 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T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 ACG ACA AGG ATC AAA CCT 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05:55:00Z</dcterms:created>
  <dc:creator>user</dc:creator>
  <dc:description/>
  <cp:keywords/>
  <dc:language>en-US</dc:language>
  <cp:lastModifiedBy>user</cp:lastModifiedBy>
  <dcterms:modified xsi:type="dcterms:W3CDTF">2015-05-25T13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